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1B289" w14:textId="0FA6B395" w:rsidR="005F1C06" w:rsidRPr="00D67EE6" w:rsidRDefault="001B103D" w:rsidP="001B103D">
      <w:pPr>
        <w:spacing w:line="480" w:lineRule="auto"/>
        <w:rPr>
          <w:rFonts w:asciiTheme="majorBidi" w:hAnsiTheme="majorBidi" w:cstheme="majorBidi"/>
          <w:szCs w:val="20"/>
        </w:rPr>
      </w:pPr>
      <w:r w:rsidRPr="00D67EE6">
        <w:rPr>
          <w:rFonts w:asciiTheme="majorBidi" w:hAnsiTheme="majorBidi" w:cstheme="majorBidi"/>
          <w:b/>
          <w:bCs/>
          <w:szCs w:val="20"/>
        </w:rPr>
        <w:t>Supplementary Table 1.</w:t>
      </w:r>
      <w:r w:rsidR="00D67EE6" w:rsidRPr="00D67EE6">
        <w:rPr>
          <w:rFonts w:asciiTheme="majorBidi" w:hAnsiTheme="majorBidi" w:cstheme="majorBidi"/>
          <w:szCs w:val="20"/>
        </w:rPr>
        <w:t xml:space="preserve"> </w:t>
      </w:r>
      <w:r w:rsidR="00D67EE6" w:rsidRPr="00D67EE6">
        <w:rPr>
          <w:rFonts w:asciiTheme="majorBidi" w:hAnsiTheme="majorBidi" w:cstheme="majorBidi"/>
          <w:color w:val="000000" w:themeColor="text1"/>
          <w:szCs w:val="20"/>
        </w:rPr>
        <w:t xml:space="preserve">Comparisons of gender differences in </w:t>
      </w:r>
      <w:proofErr w:type="spellStart"/>
      <w:r w:rsidR="00D67EE6" w:rsidRPr="00D67EE6">
        <w:rPr>
          <w:rFonts w:asciiTheme="majorBidi" w:hAnsiTheme="majorBidi" w:cstheme="majorBidi"/>
          <w:color w:val="000000" w:themeColor="text1"/>
          <w:szCs w:val="20"/>
        </w:rPr>
        <w:t>TNFi</w:t>
      </w:r>
      <w:proofErr w:type="spellEnd"/>
      <w:r w:rsidR="00D67EE6" w:rsidRPr="00D67EE6">
        <w:rPr>
          <w:rFonts w:asciiTheme="majorBidi" w:hAnsiTheme="majorBidi" w:cstheme="majorBidi"/>
          <w:color w:val="000000" w:themeColor="text1"/>
          <w:szCs w:val="20"/>
        </w:rPr>
        <w:t xml:space="preserve"> response using BASDAI and ASDAS</w:t>
      </w:r>
      <w:r w:rsidR="00D67EE6">
        <w:rPr>
          <w:rFonts w:asciiTheme="majorBidi" w:hAnsiTheme="majorBidi" w:cstheme="majorBidi"/>
          <w:color w:val="000000" w:themeColor="text1"/>
          <w:szCs w:val="20"/>
        </w:rPr>
        <w:t xml:space="preserve"> </w:t>
      </w:r>
      <w:r w:rsidR="00D67EE6" w:rsidRPr="00D67EE6">
        <w:rPr>
          <w:rFonts w:asciiTheme="majorBidi" w:hAnsiTheme="majorBidi" w:cstheme="majorBidi"/>
          <w:color w:val="000000" w:themeColor="text1"/>
          <w:szCs w:val="20"/>
        </w:rPr>
        <w:t xml:space="preserve">by multivariate </w:t>
      </w:r>
      <w:r w:rsidR="00D67EE6">
        <w:rPr>
          <w:rFonts w:asciiTheme="majorBidi" w:hAnsiTheme="majorBidi" w:cstheme="majorBidi"/>
          <w:color w:val="000000" w:themeColor="text1"/>
          <w:szCs w:val="20"/>
        </w:rPr>
        <w:t>logistic</w:t>
      </w:r>
      <w:r w:rsidR="00D67EE6" w:rsidRPr="00D67EE6">
        <w:rPr>
          <w:rFonts w:asciiTheme="majorBidi" w:hAnsiTheme="majorBidi" w:cstheme="majorBidi"/>
          <w:color w:val="000000" w:themeColor="text1"/>
          <w:szCs w:val="20"/>
        </w:rPr>
        <w:t xml:space="preserve"> regression analysis</w:t>
      </w:r>
      <w:r w:rsidR="00D67EE6">
        <w:rPr>
          <w:rFonts w:asciiTheme="majorBidi" w:hAnsiTheme="majorBidi" w:cstheme="majorBidi"/>
          <w:color w:val="000000" w:themeColor="text1"/>
          <w:szCs w:val="20"/>
        </w:rPr>
        <w:t xml:space="preserve"> (for all variables).</w:t>
      </w:r>
    </w:p>
    <w:p w14:paraId="423501E5" w14:textId="77777777" w:rsidR="001B103D" w:rsidRPr="00D67EE6" w:rsidRDefault="001B103D" w:rsidP="001B103D">
      <w:pPr>
        <w:spacing w:line="480" w:lineRule="auto"/>
        <w:rPr>
          <w:rFonts w:asciiTheme="majorBidi" w:hAnsiTheme="majorBidi" w:cstheme="majorBidi"/>
          <w:szCs w:val="20"/>
        </w:rPr>
      </w:pPr>
    </w:p>
    <w:tbl>
      <w:tblPr>
        <w:tblStyle w:val="aa"/>
        <w:tblW w:w="9067" w:type="dxa"/>
        <w:tblLook w:val="04A0" w:firstRow="1" w:lastRow="0" w:firstColumn="1" w:lastColumn="0" w:noHBand="0" w:noVBand="1"/>
      </w:tblPr>
      <w:tblGrid>
        <w:gridCol w:w="1838"/>
        <w:gridCol w:w="2977"/>
        <w:gridCol w:w="1134"/>
        <w:gridCol w:w="1134"/>
        <w:gridCol w:w="1984"/>
      </w:tblGrid>
      <w:tr w:rsidR="00AB6ADF" w:rsidRPr="00002396" w14:paraId="37BCFA4D" w14:textId="77777777" w:rsidTr="00DB55CB">
        <w:trPr>
          <w:trHeight w:val="340"/>
        </w:trPr>
        <w:tc>
          <w:tcPr>
            <w:tcW w:w="1838" w:type="dxa"/>
          </w:tcPr>
          <w:p w14:paraId="29345146" w14:textId="02326AFA" w:rsidR="00AB6ADF" w:rsidRPr="00D67EE6" w:rsidRDefault="00AB6ADF" w:rsidP="001B103D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D67EE6">
              <w:rPr>
                <w:rFonts w:asciiTheme="majorBidi" w:hAnsiTheme="majorBidi" w:cstheme="majorBidi"/>
                <w:b/>
                <w:bCs/>
                <w:szCs w:val="20"/>
              </w:rPr>
              <w:t>Outcome</w:t>
            </w:r>
          </w:p>
        </w:tc>
        <w:tc>
          <w:tcPr>
            <w:tcW w:w="2977" w:type="dxa"/>
          </w:tcPr>
          <w:p w14:paraId="571EAF5D" w14:textId="247EF39D" w:rsidR="00AB6ADF" w:rsidRPr="00D67EE6" w:rsidRDefault="00AB6ADF" w:rsidP="001B103D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D67EE6">
              <w:rPr>
                <w:rFonts w:asciiTheme="majorBidi" w:hAnsiTheme="majorBidi" w:cstheme="majorBidi"/>
                <w:b/>
                <w:bCs/>
                <w:szCs w:val="20"/>
              </w:rPr>
              <w:t>Variable</w:t>
            </w:r>
          </w:p>
        </w:tc>
        <w:tc>
          <w:tcPr>
            <w:tcW w:w="1134" w:type="dxa"/>
            <w:noWrap/>
          </w:tcPr>
          <w:p w14:paraId="4F3A60D2" w14:textId="73A8857E" w:rsidR="00AB6ADF" w:rsidRPr="00D67EE6" w:rsidRDefault="00AB6ADF" w:rsidP="001B103D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D67EE6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p</w:t>
            </w:r>
            <w:r w:rsidRPr="00D67EE6">
              <w:rPr>
                <w:rFonts w:asciiTheme="majorBidi" w:hAnsiTheme="majorBidi" w:cstheme="majorBidi"/>
                <w:b/>
                <w:bCs/>
                <w:szCs w:val="20"/>
              </w:rPr>
              <w:t>-val</w:t>
            </w:r>
            <w:r w:rsidR="004D18EC">
              <w:rPr>
                <w:rFonts w:asciiTheme="majorBidi" w:hAnsiTheme="majorBidi" w:cstheme="majorBidi"/>
                <w:b/>
                <w:bCs/>
                <w:szCs w:val="20"/>
              </w:rPr>
              <w:t>ue</w:t>
            </w:r>
          </w:p>
        </w:tc>
        <w:tc>
          <w:tcPr>
            <w:tcW w:w="1134" w:type="dxa"/>
            <w:noWrap/>
          </w:tcPr>
          <w:p w14:paraId="0DA1308F" w14:textId="248EFF80" w:rsidR="00AB6ADF" w:rsidRPr="00D67EE6" w:rsidRDefault="00AB6ADF" w:rsidP="001B103D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D67EE6">
              <w:rPr>
                <w:rFonts w:asciiTheme="majorBidi" w:hAnsiTheme="majorBidi" w:cstheme="majorBidi"/>
                <w:b/>
                <w:bCs/>
                <w:szCs w:val="20"/>
              </w:rPr>
              <w:t xml:space="preserve">Corrected </w:t>
            </w:r>
            <w:r w:rsidRPr="00D67EE6">
              <w:rPr>
                <w:rFonts w:asciiTheme="majorBidi" w:hAnsiTheme="majorBidi" w:cstheme="majorBidi"/>
                <w:b/>
                <w:bCs/>
                <w:i/>
                <w:iCs/>
                <w:szCs w:val="20"/>
              </w:rPr>
              <w:t>p</w:t>
            </w:r>
            <w:r w:rsidRPr="00D67EE6">
              <w:rPr>
                <w:rFonts w:asciiTheme="majorBidi" w:hAnsiTheme="majorBidi" w:cstheme="majorBidi"/>
                <w:b/>
                <w:bCs/>
                <w:szCs w:val="20"/>
              </w:rPr>
              <w:t>-val</w:t>
            </w:r>
            <w:r w:rsidR="004D18EC">
              <w:rPr>
                <w:rFonts w:asciiTheme="majorBidi" w:hAnsiTheme="majorBidi" w:cstheme="majorBidi"/>
                <w:b/>
                <w:bCs/>
                <w:szCs w:val="20"/>
              </w:rPr>
              <w:t>ue</w:t>
            </w:r>
          </w:p>
        </w:tc>
        <w:tc>
          <w:tcPr>
            <w:tcW w:w="1984" w:type="dxa"/>
            <w:noWrap/>
          </w:tcPr>
          <w:p w14:paraId="216D69FD" w14:textId="79BFD3DF" w:rsidR="00AB6ADF" w:rsidRPr="00D67EE6" w:rsidRDefault="00AB6ADF" w:rsidP="001B103D">
            <w:pPr>
              <w:spacing w:line="480" w:lineRule="auto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D67EE6">
              <w:rPr>
                <w:rFonts w:asciiTheme="majorBidi" w:hAnsiTheme="majorBidi" w:cstheme="majorBidi"/>
                <w:b/>
                <w:bCs/>
                <w:szCs w:val="20"/>
              </w:rPr>
              <w:t>OR (95% CI)</w:t>
            </w:r>
          </w:p>
        </w:tc>
      </w:tr>
      <w:tr w:rsidR="00AB6ADF" w:rsidRPr="00002396" w14:paraId="79A5BA7C" w14:textId="77777777" w:rsidTr="00DB55CB">
        <w:trPr>
          <w:trHeight w:val="340"/>
        </w:trPr>
        <w:tc>
          <w:tcPr>
            <w:tcW w:w="1838" w:type="dxa"/>
            <w:vMerge w:val="restart"/>
            <w:hideMark/>
          </w:tcPr>
          <w:p w14:paraId="119CC087" w14:textId="28360E27" w:rsidR="00AB6ADF" w:rsidRPr="00002396" w:rsidRDefault="00AB6ADF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BASDAI </w:t>
            </w:r>
            <w:proofErr w:type="spellStart"/>
            <w:r w:rsidRPr="00002396">
              <w:rPr>
                <w:rFonts w:asciiTheme="majorBidi" w:hAnsiTheme="majorBidi" w:cstheme="majorBidi"/>
                <w:szCs w:val="20"/>
              </w:rPr>
              <w:t>criterion</w:t>
            </w:r>
            <w:r w:rsidR="00887FB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977" w:type="dxa"/>
            <w:hideMark/>
          </w:tcPr>
          <w:p w14:paraId="4592BBB5" w14:textId="31D3A754" w:rsidR="00AB6ADF" w:rsidRPr="00002396" w:rsidRDefault="00AB6ADF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Sex (reference: female)</w:t>
            </w:r>
          </w:p>
        </w:tc>
        <w:tc>
          <w:tcPr>
            <w:tcW w:w="1134" w:type="dxa"/>
            <w:noWrap/>
            <w:hideMark/>
          </w:tcPr>
          <w:p w14:paraId="2937DF3B" w14:textId="554DEC13" w:rsidR="00AB6ADF" w:rsidRPr="00002396" w:rsidRDefault="00AB6ADF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0</w:t>
            </w:r>
            <w:r w:rsidR="00435C6B">
              <w:rPr>
                <w:rFonts w:asciiTheme="majorBidi" w:hAnsiTheme="majorBidi" w:cstheme="majorBidi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F7B910E" w14:textId="77777777" w:rsidR="00AB6ADF" w:rsidRPr="00002396" w:rsidRDefault="00AB6ADF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280531AB" w14:textId="0D9D0804" w:rsidR="00AB6ADF" w:rsidRPr="00002396" w:rsidRDefault="00AB6ADF" w:rsidP="00AB6ADF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1.7</w:t>
            </w:r>
            <w:r w:rsidRPr="00002396">
              <w:rPr>
                <w:rFonts w:asciiTheme="majorBidi" w:hAnsiTheme="majorBidi" w:cstheme="majorBidi"/>
                <w:szCs w:val="20"/>
              </w:rPr>
              <w:t>00 (</w:t>
            </w:r>
            <w:r w:rsidRPr="00002396">
              <w:rPr>
                <w:rFonts w:asciiTheme="majorBidi" w:hAnsiTheme="majorBidi" w:cstheme="majorBidi"/>
                <w:szCs w:val="20"/>
              </w:rPr>
              <w:t>1.2</w:t>
            </w:r>
            <w:r w:rsidRPr="00002396">
              <w:rPr>
                <w:rFonts w:asciiTheme="majorBidi" w:hAnsiTheme="majorBidi" w:cstheme="majorBidi"/>
                <w:szCs w:val="20"/>
              </w:rPr>
              <w:t>00–</w:t>
            </w:r>
            <w:r w:rsidRPr="00002396">
              <w:rPr>
                <w:rFonts w:asciiTheme="majorBidi" w:hAnsiTheme="majorBidi" w:cstheme="majorBidi"/>
                <w:szCs w:val="20"/>
              </w:rPr>
              <w:t>2.406</w:t>
            </w:r>
            <w:r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AB6ADF" w:rsidRPr="00002396" w14:paraId="51C9EFCE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65F0175D" w14:textId="77777777" w:rsidR="00AB6ADF" w:rsidRPr="00002396" w:rsidRDefault="00AB6ADF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6BD2F6A" w14:textId="4005CDF8" w:rsidR="00AB6ADF" w:rsidRPr="00002396" w:rsidRDefault="00AB6ADF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A</w:t>
            </w:r>
            <w:r w:rsidRPr="00002396">
              <w:rPr>
                <w:rFonts w:asciiTheme="majorBidi" w:hAnsiTheme="majorBidi" w:cstheme="majorBidi"/>
                <w:szCs w:val="20"/>
              </w:rPr>
              <w:t>ge</w:t>
            </w:r>
          </w:p>
        </w:tc>
        <w:tc>
          <w:tcPr>
            <w:tcW w:w="1134" w:type="dxa"/>
            <w:noWrap/>
            <w:hideMark/>
          </w:tcPr>
          <w:p w14:paraId="62D0CD2C" w14:textId="285DA848" w:rsidR="00AB6ADF" w:rsidRPr="00002396" w:rsidRDefault="00AB6ADF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</w:t>
            </w:r>
            <w:r w:rsidR="00435C6B">
              <w:rPr>
                <w:rFonts w:asciiTheme="majorBidi" w:hAnsiTheme="majorBidi" w:cstheme="majorBidi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F5BFEC0" w14:textId="77777777" w:rsidR="00AB6ADF" w:rsidRPr="00002396" w:rsidRDefault="00AB6ADF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7FA1FFA7" w14:textId="3DCF27D6" w:rsidR="00AB6ADF" w:rsidRPr="00002396" w:rsidRDefault="00AB6ADF" w:rsidP="00AB6ADF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987</w:t>
            </w:r>
            <w:r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976</w:t>
            </w:r>
            <w:r w:rsidRPr="00002396">
              <w:rPr>
                <w:rFonts w:asciiTheme="majorBidi" w:hAnsiTheme="majorBidi" w:cstheme="majorBidi"/>
                <w:szCs w:val="20"/>
              </w:rPr>
              <w:t>–</w:t>
            </w:r>
            <w:r w:rsidRPr="00002396">
              <w:rPr>
                <w:rFonts w:asciiTheme="majorBidi" w:hAnsiTheme="majorBidi" w:cstheme="majorBidi"/>
                <w:szCs w:val="20"/>
              </w:rPr>
              <w:t>0.997</w:t>
            </w:r>
            <w:r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0E2F3BAF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4B01A526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1929918D" w14:textId="54AB2452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D</w:t>
            </w:r>
            <w:r w:rsidRPr="00002396">
              <w:rPr>
                <w:rFonts w:asciiTheme="majorBidi" w:hAnsiTheme="majorBidi" w:cstheme="majorBidi"/>
                <w:szCs w:val="20"/>
              </w:rPr>
              <w:t>isease duration</w:t>
            </w:r>
          </w:p>
        </w:tc>
        <w:tc>
          <w:tcPr>
            <w:tcW w:w="1134" w:type="dxa"/>
            <w:noWrap/>
            <w:hideMark/>
          </w:tcPr>
          <w:p w14:paraId="6AC19387" w14:textId="3C58D77B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1</w:t>
            </w:r>
            <w:r w:rsidR="00435C6B">
              <w:rPr>
                <w:rFonts w:asciiTheme="majorBidi" w:hAnsiTheme="majorBidi" w:cstheme="majorBidi"/>
                <w:szCs w:val="2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1F45A2EC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24E670A8" w14:textId="1F99279C" w:rsidR="00CF66D0" w:rsidRPr="00002396" w:rsidRDefault="00CF66D0" w:rsidP="00CF66D0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983</w:t>
            </w:r>
            <w:r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962–1.005</w:t>
            </w:r>
            <w:r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785DC3CA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45115216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486E198" w14:textId="721A2F92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HLA-B27 positivity</w:t>
            </w:r>
          </w:p>
        </w:tc>
        <w:tc>
          <w:tcPr>
            <w:tcW w:w="1134" w:type="dxa"/>
            <w:noWrap/>
            <w:hideMark/>
          </w:tcPr>
          <w:p w14:paraId="058968A0" w14:textId="7C3F56A0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91</w:t>
            </w:r>
          </w:p>
        </w:tc>
        <w:tc>
          <w:tcPr>
            <w:tcW w:w="1134" w:type="dxa"/>
            <w:noWrap/>
            <w:hideMark/>
          </w:tcPr>
          <w:p w14:paraId="037F84E4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4248C0F9" w14:textId="34032672" w:rsidR="00CF66D0" w:rsidRPr="00002396" w:rsidRDefault="00CF66D0" w:rsidP="00CF66D0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1.42</w:t>
            </w:r>
            <w:r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946–2.132</w:t>
            </w:r>
            <w:r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7DC05FC2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402D256D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1F01A8FB" w14:textId="308EE96F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Radiographic changes</w:t>
            </w:r>
          </w:p>
        </w:tc>
        <w:tc>
          <w:tcPr>
            <w:tcW w:w="1134" w:type="dxa"/>
            <w:noWrap/>
            <w:hideMark/>
          </w:tcPr>
          <w:p w14:paraId="1DBC6B9E" w14:textId="2D118116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18</w:t>
            </w:r>
            <w:r w:rsidR="00435C6B">
              <w:rPr>
                <w:rFonts w:asciiTheme="majorBidi" w:hAnsiTheme="majorBidi" w:cstheme="majorBidi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60795C58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7D598806" w14:textId="02FB372D" w:rsidR="00CF66D0" w:rsidRPr="00002396" w:rsidRDefault="00CF66D0" w:rsidP="00CF66D0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732</w:t>
            </w:r>
            <w:r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46</w:t>
            </w:r>
            <w:r w:rsidRPr="00002396">
              <w:rPr>
                <w:rFonts w:asciiTheme="majorBidi" w:hAnsiTheme="majorBidi" w:cstheme="majorBidi"/>
                <w:szCs w:val="20"/>
              </w:rPr>
              <w:t>0</w:t>
            </w:r>
            <w:r w:rsidRPr="00002396">
              <w:rPr>
                <w:rFonts w:asciiTheme="majorBidi" w:hAnsiTheme="majorBidi" w:cstheme="majorBidi"/>
                <w:szCs w:val="20"/>
              </w:rPr>
              <w:t>–1.164</w:t>
            </w:r>
            <w:r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31FE8AD5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58268365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hideMark/>
          </w:tcPr>
          <w:p w14:paraId="588BA583" w14:textId="510E8246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Smoking: overall</w:t>
            </w:r>
          </w:p>
        </w:tc>
        <w:tc>
          <w:tcPr>
            <w:tcW w:w="1134" w:type="dxa"/>
            <w:noWrap/>
            <w:hideMark/>
          </w:tcPr>
          <w:p w14:paraId="00597B0B" w14:textId="57F5C5FB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0</w:t>
            </w:r>
            <w:r w:rsidR="00435C6B">
              <w:rPr>
                <w:rFonts w:asciiTheme="majorBidi" w:hAnsiTheme="majorBidi" w:cstheme="majorBidi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3D2106B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76180A6" w14:textId="510D5CA5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.</w:t>
            </w:r>
          </w:p>
        </w:tc>
      </w:tr>
      <w:tr w:rsidR="00CF66D0" w:rsidRPr="00002396" w14:paraId="7842CB58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0D20EC51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3169839" w14:textId="1E3E05AA" w:rsidR="00CF66D0" w:rsidRPr="00002396" w:rsidRDefault="00CF66D0" w:rsidP="00AB6ADF">
            <w:pPr>
              <w:spacing w:line="480" w:lineRule="auto"/>
              <w:ind w:firstLineChars="100" w:firstLine="200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Ex-smoker</w:t>
            </w:r>
          </w:p>
        </w:tc>
        <w:tc>
          <w:tcPr>
            <w:tcW w:w="1134" w:type="dxa"/>
            <w:noWrap/>
            <w:hideMark/>
          </w:tcPr>
          <w:p w14:paraId="54DA9068" w14:textId="78A93203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22</w:t>
            </w:r>
          </w:p>
        </w:tc>
        <w:tc>
          <w:tcPr>
            <w:tcW w:w="1134" w:type="dxa"/>
            <w:hideMark/>
          </w:tcPr>
          <w:p w14:paraId="5FE2CD7B" w14:textId="7E17ECA3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44</w:t>
            </w:r>
          </w:p>
        </w:tc>
        <w:tc>
          <w:tcPr>
            <w:tcW w:w="1984" w:type="dxa"/>
            <w:noWrap/>
            <w:hideMark/>
          </w:tcPr>
          <w:p w14:paraId="21822738" w14:textId="440C349D" w:rsidR="00CF66D0" w:rsidRPr="00002396" w:rsidRDefault="00CF66D0" w:rsidP="00CF66D0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654</w:t>
            </w:r>
            <w:r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431–0.991</w:t>
            </w:r>
            <w:r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2B893E78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357FED39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7BC8019" w14:textId="110694D6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  Current smoker</w:t>
            </w:r>
          </w:p>
        </w:tc>
        <w:tc>
          <w:tcPr>
            <w:tcW w:w="1134" w:type="dxa"/>
            <w:noWrap/>
            <w:hideMark/>
          </w:tcPr>
          <w:p w14:paraId="658AF122" w14:textId="7334015B" w:rsidR="00CF66D0" w:rsidRPr="00002396" w:rsidRDefault="00435C6B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&lt;</w:t>
            </w:r>
            <w:r w:rsidR="00CF66D0" w:rsidRPr="00002396">
              <w:rPr>
                <w:rFonts w:asciiTheme="majorBidi" w:hAnsiTheme="majorBidi" w:cstheme="majorBidi"/>
                <w:szCs w:val="20"/>
              </w:rPr>
              <w:t>0.00</w:t>
            </w:r>
            <w:r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134" w:type="dxa"/>
            <w:hideMark/>
          </w:tcPr>
          <w:p w14:paraId="1E518C15" w14:textId="57C217D0" w:rsidR="00CF66D0" w:rsidRPr="00002396" w:rsidRDefault="00435C6B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&lt;</w:t>
            </w:r>
            <w:r w:rsidR="00CF66D0" w:rsidRPr="00002396">
              <w:rPr>
                <w:rFonts w:asciiTheme="majorBidi" w:hAnsiTheme="majorBidi" w:cstheme="majorBidi"/>
                <w:szCs w:val="20"/>
              </w:rPr>
              <w:t>0.00</w:t>
            </w:r>
            <w:r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1CBE26E" w14:textId="3C355BF5" w:rsidR="00CF66D0" w:rsidRPr="00002396" w:rsidRDefault="00CF66D0" w:rsidP="00CF66D0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553</w:t>
            </w:r>
            <w:r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379–0.808</w:t>
            </w:r>
            <w:r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67EB9B48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4B2E5417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B5CCFAB" w14:textId="5E8A12B4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Peripheral arthritis</w:t>
            </w:r>
          </w:p>
        </w:tc>
        <w:tc>
          <w:tcPr>
            <w:tcW w:w="1134" w:type="dxa"/>
            <w:noWrap/>
            <w:hideMark/>
          </w:tcPr>
          <w:p w14:paraId="4297C0BE" w14:textId="121C0B2A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76</w:t>
            </w:r>
            <w:r w:rsidR="00435C6B"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CA08E5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45D96F4" w14:textId="3C3E10E5" w:rsidR="00CF66D0" w:rsidRPr="00002396" w:rsidRDefault="00CF66D0" w:rsidP="00CF66D0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1.048</w:t>
            </w:r>
            <w:r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774–1.419</w:t>
            </w:r>
            <w:r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1504D726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54B115C3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89CB64E" w14:textId="111F5BC2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Uveitis</w:t>
            </w:r>
          </w:p>
        </w:tc>
        <w:tc>
          <w:tcPr>
            <w:tcW w:w="1134" w:type="dxa"/>
            <w:noWrap/>
            <w:hideMark/>
          </w:tcPr>
          <w:p w14:paraId="1F0A875C" w14:textId="64BE7D44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480</w:t>
            </w:r>
          </w:p>
        </w:tc>
        <w:tc>
          <w:tcPr>
            <w:tcW w:w="1134" w:type="dxa"/>
            <w:noWrap/>
            <w:hideMark/>
          </w:tcPr>
          <w:p w14:paraId="71F790A9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3EA41AB0" w14:textId="1F943B28" w:rsidR="00CF66D0" w:rsidRPr="00002396" w:rsidRDefault="00CF66D0" w:rsidP="00002396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856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555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–</w:t>
            </w:r>
            <w:r w:rsidRPr="00002396">
              <w:rPr>
                <w:rFonts w:asciiTheme="majorBidi" w:hAnsiTheme="majorBidi" w:cstheme="majorBidi"/>
                <w:szCs w:val="20"/>
              </w:rPr>
              <w:t>1.32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0)</w:t>
            </w:r>
          </w:p>
        </w:tc>
      </w:tr>
      <w:tr w:rsidR="00CF66D0" w:rsidRPr="00002396" w14:paraId="719F9A4D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75BE982E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BE11293" w14:textId="0E0B31CD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Family history of </w:t>
            </w:r>
            <w:proofErr w:type="spellStart"/>
            <w:r w:rsidRPr="00002396">
              <w:rPr>
                <w:rFonts w:asciiTheme="majorBidi" w:hAnsiTheme="majorBidi" w:cstheme="majorBidi"/>
                <w:szCs w:val="20"/>
              </w:rPr>
              <w:t>Sp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4926099" w14:textId="3B7165E8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10</w:t>
            </w:r>
            <w:r w:rsidR="00435C6B">
              <w:rPr>
                <w:rFonts w:asciiTheme="majorBidi" w:hAnsiTheme="majorBidi" w:cstheme="majorBidi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E90CD90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5E8C57EB" w14:textId="3B23F6B8" w:rsidR="00CF66D0" w:rsidRPr="00002396" w:rsidRDefault="00CF66D0" w:rsidP="00002396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721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487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–</w:t>
            </w:r>
            <w:r w:rsidRPr="00002396">
              <w:rPr>
                <w:rFonts w:asciiTheme="majorBidi" w:hAnsiTheme="majorBidi" w:cstheme="majorBidi"/>
                <w:szCs w:val="20"/>
              </w:rPr>
              <w:t>1.068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2DE92B9E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12EF5F55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428EDD0" w14:textId="4FD5D202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002396">
              <w:rPr>
                <w:rFonts w:asciiTheme="majorBidi" w:hAnsiTheme="majorBidi" w:cstheme="majorBidi"/>
                <w:szCs w:val="20"/>
              </w:rPr>
              <w:t>Enthesit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138054D" w14:textId="49E9FB43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166</w:t>
            </w:r>
          </w:p>
        </w:tc>
        <w:tc>
          <w:tcPr>
            <w:tcW w:w="1134" w:type="dxa"/>
            <w:noWrap/>
            <w:hideMark/>
          </w:tcPr>
          <w:p w14:paraId="4D30326A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5F46BD2C" w14:textId="55E18E46" w:rsidR="00CF66D0" w:rsidRPr="00002396" w:rsidRDefault="00CF66D0" w:rsidP="00002396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779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547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–</w:t>
            </w:r>
            <w:r w:rsidRPr="00002396">
              <w:rPr>
                <w:rFonts w:asciiTheme="majorBidi" w:hAnsiTheme="majorBidi" w:cstheme="majorBidi"/>
                <w:szCs w:val="20"/>
              </w:rPr>
              <w:t>1.109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46BDB6A4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653B14ED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hideMark/>
          </w:tcPr>
          <w:p w14:paraId="269EC1B5" w14:textId="77AA71A8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Type of </w:t>
            </w:r>
            <w:proofErr w:type="spellStart"/>
            <w:r w:rsidRPr="00002396">
              <w:rPr>
                <w:rFonts w:asciiTheme="majorBidi" w:hAnsiTheme="majorBidi" w:cstheme="majorBidi"/>
                <w:szCs w:val="20"/>
              </w:rPr>
              <w:t>TNFi</w:t>
            </w:r>
            <w:proofErr w:type="spellEnd"/>
            <w:r w:rsidRPr="00002396">
              <w:rPr>
                <w:rFonts w:asciiTheme="majorBidi" w:hAnsiTheme="majorBidi" w:cstheme="majorBidi"/>
                <w:szCs w:val="20"/>
              </w:rPr>
              <w:t>: overall</w:t>
            </w:r>
          </w:p>
        </w:tc>
        <w:tc>
          <w:tcPr>
            <w:tcW w:w="1134" w:type="dxa"/>
            <w:noWrap/>
            <w:hideMark/>
          </w:tcPr>
          <w:p w14:paraId="337A0F07" w14:textId="66750408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60</w:t>
            </w:r>
          </w:p>
        </w:tc>
        <w:tc>
          <w:tcPr>
            <w:tcW w:w="1134" w:type="dxa"/>
            <w:noWrap/>
            <w:hideMark/>
          </w:tcPr>
          <w:p w14:paraId="6C9F43F3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7A2F087" w14:textId="3391F85D" w:rsidR="00CF66D0" w:rsidRPr="00002396" w:rsidRDefault="00CF66D0" w:rsidP="00CF66D0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.</w:t>
            </w:r>
          </w:p>
        </w:tc>
      </w:tr>
      <w:tr w:rsidR="00CF66D0" w:rsidRPr="00002396" w14:paraId="53C062FC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7714906F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AF5F0E0" w14:textId="68D692C9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  Etanercept vs. Adalimumab</w:t>
            </w:r>
          </w:p>
        </w:tc>
        <w:tc>
          <w:tcPr>
            <w:tcW w:w="1134" w:type="dxa"/>
            <w:noWrap/>
            <w:hideMark/>
          </w:tcPr>
          <w:p w14:paraId="7826B9A2" w14:textId="2F77B841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10</w:t>
            </w:r>
            <w:r w:rsidR="00435C6B">
              <w:rPr>
                <w:rFonts w:asciiTheme="majorBidi" w:hAnsiTheme="majorBidi" w:cstheme="majorBidi"/>
                <w:szCs w:val="20"/>
              </w:rPr>
              <w:t>8</w:t>
            </w:r>
          </w:p>
        </w:tc>
        <w:tc>
          <w:tcPr>
            <w:tcW w:w="1134" w:type="dxa"/>
            <w:hideMark/>
          </w:tcPr>
          <w:p w14:paraId="00AC6A3A" w14:textId="3B2A571C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66</w:t>
            </w:r>
          </w:p>
        </w:tc>
        <w:tc>
          <w:tcPr>
            <w:tcW w:w="1984" w:type="dxa"/>
            <w:noWrap/>
            <w:hideMark/>
          </w:tcPr>
          <w:p w14:paraId="5F547D0B" w14:textId="3C7A0C2C" w:rsidR="00CF66D0" w:rsidRPr="00002396" w:rsidRDefault="00CF66D0" w:rsidP="00002396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737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468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–</w:t>
            </w:r>
            <w:r w:rsidRPr="00002396">
              <w:rPr>
                <w:rFonts w:asciiTheme="majorBidi" w:hAnsiTheme="majorBidi" w:cstheme="majorBidi"/>
                <w:szCs w:val="20"/>
              </w:rPr>
              <w:t>1.16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0)</w:t>
            </w:r>
          </w:p>
        </w:tc>
      </w:tr>
      <w:tr w:rsidR="00CF66D0" w:rsidRPr="00002396" w14:paraId="48245CC2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16A237D7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844E1DC" w14:textId="51885713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  Golimumab vs. Adalimumab</w:t>
            </w:r>
          </w:p>
        </w:tc>
        <w:tc>
          <w:tcPr>
            <w:tcW w:w="1134" w:type="dxa"/>
            <w:noWrap/>
            <w:hideMark/>
          </w:tcPr>
          <w:p w14:paraId="35999BF3" w14:textId="4B33652F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755</w:t>
            </w:r>
          </w:p>
        </w:tc>
        <w:tc>
          <w:tcPr>
            <w:tcW w:w="1134" w:type="dxa"/>
            <w:hideMark/>
          </w:tcPr>
          <w:p w14:paraId="610089C0" w14:textId="14C28F52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01</w:t>
            </w:r>
          </w:p>
        </w:tc>
        <w:tc>
          <w:tcPr>
            <w:tcW w:w="1984" w:type="dxa"/>
            <w:noWrap/>
            <w:hideMark/>
          </w:tcPr>
          <w:p w14:paraId="3B9661D7" w14:textId="24F6419D" w:rsidR="00CF66D0" w:rsidRPr="00002396" w:rsidRDefault="00CF66D0" w:rsidP="00002396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946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616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–</w:t>
            </w:r>
            <w:r w:rsidRPr="00002396">
              <w:rPr>
                <w:rFonts w:asciiTheme="majorBidi" w:hAnsiTheme="majorBidi" w:cstheme="majorBidi"/>
                <w:szCs w:val="20"/>
              </w:rPr>
              <w:t>1.452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4818A68F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360761AF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543B3CEE" w14:textId="4EEF4C48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  Infliximab vs. Adalimumab</w:t>
            </w:r>
          </w:p>
        </w:tc>
        <w:tc>
          <w:tcPr>
            <w:tcW w:w="1134" w:type="dxa"/>
            <w:noWrap/>
            <w:hideMark/>
          </w:tcPr>
          <w:p w14:paraId="7F9D65CD" w14:textId="3D5B019C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014</w:t>
            </w:r>
          </w:p>
        </w:tc>
        <w:tc>
          <w:tcPr>
            <w:tcW w:w="1134" w:type="dxa"/>
            <w:hideMark/>
          </w:tcPr>
          <w:p w14:paraId="54576687" w14:textId="6D5C1FE7" w:rsidR="00CF66D0" w:rsidRPr="00002396" w:rsidRDefault="00435C6B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&gt;0.999</w:t>
            </w:r>
          </w:p>
        </w:tc>
        <w:tc>
          <w:tcPr>
            <w:tcW w:w="1984" w:type="dxa"/>
            <w:noWrap/>
            <w:hideMark/>
          </w:tcPr>
          <w:p w14:paraId="5FC9B55A" w14:textId="09CFF257" w:rsidR="00CF66D0" w:rsidRPr="00002396" w:rsidRDefault="00CF66D0" w:rsidP="00002396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0.662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0.443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–</w:t>
            </w:r>
            <w:r w:rsidRPr="00002396">
              <w:rPr>
                <w:rFonts w:asciiTheme="majorBidi" w:hAnsiTheme="majorBidi" w:cstheme="majorBidi"/>
                <w:szCs w:val="20"/>
              </w:rPr>
              <w:t>0.989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CF66D0" w:rsidRPr="00002396" w14:paraId="29C415F3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74BA9CFA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36252BA4" w14:textId="50287556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Baseline BASDAI</w:t>
            </w:r>
          </w:p>
        </w:tc>
        <w:tc>
          <w:tcPr>
            <w:tcW w:w="1134" w:type="dxa"/>
            <w:noWrap/>
            <w:hideMark/>
          </w:tcPr>
          <w:p w14:paraId="4B07FFFB" w14:textId="58AD7AE5" w:rsidR="00CF66D0" w:rsidRPr="00002396" w:rsidRDefault="00435C6B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&lt;</w:t>
            </w:r>
            <w:r w:rsidR="00CF66D0" w:rsidRPr="00002396">
              <w:rPr>
                <w:rFonts w:asciiTheme="majorBidi" w:hAnsiTheme="majorBidi" w:cstheme="majorBidi"/>
                <w:szCs w:val="20"/>
              </w:rPr>
              <w:t>0.00</w:t>
            </w:r>
            <w:r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F40C04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1D79D7CD" w14:textId="40D3FCC2" w:rsidR="00CF66D0" w:rsidRPr="00002396" w:rsidRDefault="00CF66D0" w:rsidP="00002396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1.604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1.495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–</w:t>
            </w:r>
            <w:r w:rsidRPr="00002396">
              <w:rPr>
                <w:rFonts w:asciiTheme="majorBidi" w:hAnsiTheme="majorBidi" w:cstheme="majorBidi"/>
                <w:szCs w:val="20"/>
              </w:rPr>
              <w:t>1.72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0)</w:t>
            </w:r>
          </w:p>
        </w:tc>
      </w:tr>
      <w:tr w:rsidR="00CF66D0" w:rsidRPr="00002396" w14:paraId="05BCA895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628AD947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3BE5602" w14:textId="6B0B0330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Follow-up duration</w:t>
            </w:r>
          </w:p>
        </w:tc>
        <w:tc>
          <w:tcPr>
            <w:tcW w:w="1134" w:type="dxa"/>
            <w:noWrap/>
            <w:hideMark/>
          </w:tcPr>
          <w:p w14:paraId="37F63CB4" w14:textId="18528EC2" w:rsidR="00CF66D0" w:rsidRPr="00002396" w:rsidRDefault="00435C6B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>
              <w:rPr>
                <w:rFonts w:asciiTheme="majorBidi" w:hAnsiTheme="majorBidi" w:cstheme="majorBidi"/>
                <w:szCs w:val="20"/>
              </w:rPr>
              <w:t>&lt;</w:t>
            </w:r>
            <w:r w:rsidR="00CF66D0" w:rsidRPr="00002396">
              <w:rPr>
                <w:rFonts w:asciiTheme="majorBidi" w:hAnsiTheme="majorBidi" w:cstheme="majorBidi"/>
                <w:szCs w:val="20"/>
              </w:rPr>
              <w:t>0.00</w:t>
            </w:r>
            <w:r>
              <w:rPr>
                <w:rFonts w:asciiTheme="majorBidi" w:hAnsiTheme="majorBidi" w:cstheme="majorBidi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83A525" w14:textId="77777777" w:rsidR="00CF66D0" w:rsidRPr="00002396" w:rsidRDefault="00CF66D0" w:rsidP="001B103D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1F560FA5" w14:textId="22759AA1" w:rsidR="00CF66D0" w:rsidRPr="00002396" w:rsidRDefault="00CF66D0" w:rsidP="00002396">
            <w:pPr>
              <w:spacing w:line="480" w:lineRule="auto"/>
              <w:rPr>
                <w:rFonts w:asciiTheme="majorBidi" w:hAnsiTheme="majorBidi" w:cstheme="majorBidi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1.169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 xml:space="preserve"> (</w:t>
            </w:r>
            <w:r w:rsidRPr="00002396">
              <w:rPr>
                <w:rFonts w:asciiTheme="majorBidi" w:hAnsiTheme="majorBidi" w:cstheme="majorBidi"/>
                <w:szCs w:val="20"/>
              </w:rPr>
              <w:t>1.13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0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–</w:t>
            </w:r>
            <w:r w:rsidRPr="00002396">
              <w:rPr>
                <w:rFonts w:asciiTheme="majorBidi" w:hAnsiTheme="majorBidi" w:cstheme="majorBidi"/>
                <w:szCs w:val="20"/>
              </w:rPr>
              <w:t>1.209</w:t>
            </w:r>
            <w:r w:rsidR="00002396" w:rsidRPr="00002396">
              <w:rPr>
                <w:rFonts w:asciiTheme="majorBidi" w:hAnsiTheme="majorBidi" w:cstheme="majorBidi"/>
                <w:szCs w:val="20"/>
              </w:rPr>
              <w:t>)</w:t>
            </w:r>
          </w:p>
        </w:tc>
      </w:tr>
      <w:tr w:rsidR="00435C6B" w:rsidRPr="00002396" w14:paraId="6807311D" w14:textId="77777777" w:rsidTr="00DB55CB">
        <w:trPr>
          <w:trHeight w:val="340"/>
        </w:trPr>
        <w:tc>
          <w:tcPr>
            <w:tcW w:w="1838" w:type="dxa"/>
            <w:vMerge w:val="restart"/>
            <w:hideMark/>
          </w:tcPr>
          <w:p w14:paraId="6FDC402E" w14:textId="6A66CAAF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ASDAS </w:t>
            </w:r>
            <w:proofErr w:type="spellStart"/>
            <w:r w:rsidRPr="00002396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criterion</w:t>
            </w:r>
            <w:r w:rsidR="00887FB1">
              <w:rPr>
                <w:rFonts w:asciiTheme="majorBidi" w:hAnsiTheme="majorBidi" w:cstheme="majorBidi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977" w:type="dxa"/>
            <w:hideMark/>
          </w:tcPr>
          <w:p w14:paraId="6F970AD6" w14:textId="68F663D4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Sex (reference: female)</w:t>
            </w:r>
          </w:p>
        </w:tc>
        <w:tc>
          <w:tcPr>
            <w:tcW w:w="1134" w:type="dxa"/>
            <w:noWrap/>
            <w:hideMark/>
          </w:tcPr>
          <w:p w14:paraId="1087A3C3" w14:textId="2C431A4B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73</w:t>
            </w:r>
          </w:p>
        </w:tc>
        <w:tc>
          <w:tcPr>
            <w:tcW w:w="1134" w:type="dxa"/>
            <w:noWrap/>
            <w:hideMark/>
          </w:tcPr>
          <w:p w14:paraId="3EA23898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4B5B2DD8" w14:textId="4E043A04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93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78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455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7C1A9FA9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76F40FC8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C0E5B3A" w14:textId="4AE85B9F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1DCE8562" w14:textId="40C9CB3E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0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6DFB4C1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76631D2" w14:textId="3B330B04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85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74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96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530043FD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246C133A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12A6312" w14:textId="2B3EA08C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Disease duration</w:t>
            </w:r>
          </w:p>
        </w:tc>
        <w:tc>
          <w:tcPr>
            <w:tcW w:w="1134" w:type="dxa"/>
            <w:noWrap/>
            <w:hideMark/>
          </w:tcPr>
          <w:p w14:paraId="3227A2ED" w14:textId="1314ED6D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1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5A21B77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1394C63D" w14:textId="0D286D6A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83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59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008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6628E367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4C3D2550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0CD572F" w14:textId="0B1B9560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HLA-B27 positivity</w:t>
            </w:r>
          </w:p>
        </w:tc>
        <w:tc>
          <w:tcPr>
            <w:tcW w:w="1134" w:type="dxa"/>
            <w:noWrap/>
            <w:hideMark/>
          </w:tcPr>
          <w:p w14:paraId="4096A035" w14:textId="7A712CF4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20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D8CEDF0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73B47AC5" w14:textId="08D1C499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33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854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2.093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3D419375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49A8D337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CBBB4ED" w14:textId="3CD5273A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Radiographic changes</w:t>
            </w:r>
          </w:p>
        </w:tc>
        <w:tc>
          <w:tcPr>
            <w:tcW w:w="1134" w:type="dxa"/>
            <w:noWrap/>
            <w:hideMark/>
          </w:tcPr>
          <w:p w14:paraId="7818E107" w14:textId="5C6D2610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62</w:t>
            </w:r>
          </w:p>
        </w:tc>
        <w:tc>
          <w:tcPr>
            <w:tcW w:w="1134" w:type="dxa"/>
            <w:noWrap/>
            <w:hideMark/>
          </w:tcPr>
          <w:p w14:paraId="6D7DD030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05989F89" w14:textId="02853E45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012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3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624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0BC80846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17C2C586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hideMark/>
          </w:tcPr>
          <w:p w14:paraId="26206D3D" w14:textId="5C8355E3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Smoking: overall</w:t>
            </w:r>
          </w:p>
        </w:tc>
        <w:tc>
          <w:tcPr>
            <w:tcW w:w="1134" w:type="dxa"/>
            <w:noWrap/>
            <w:hideMark/>
          </w:tcPr>
          <w:p w14:paraId="450B828B" w14:textId="4B014193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11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59BEFFA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7705E9F5" w14:textId="7558B861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.</w:t>
            </w:r>
          </w:p>
        </w:tc>
      </w:tr>
      <w:tr w:rsidR="00435C6B" w:rsidRPr="00002396" w14:paraId="169CAED2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13F21683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9565217" w14:textId="763C4A9F" w:rsidR="00435C6B" w:rsidRPr="001B103D" w:rsidRDefault="00435C6B" w:rsidP="00D67EE6">
            <w:pPr>
              <w:widowControl/>
              <w:wordWrap/>
              <w:autoSpaceDE/>
              <w:autoSpaceDN/>
              <w:spacing w:line="480" w:lineRule="auto"/>
              <w:ind w:firstLineChars="100" w:firstLine="200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Ex-smoker</w:t>
            </w:r>
          </w:p>
        </w:tc>
        <w:tc>
          <w:tcPr>
            <w:tcW w:w="1134" w:type="dxa"/>
            <w:noWrap/>
            <w:hideMark/>
          </w:tcPr>
          <w:p w14:paraId="0F982688" w14:textId="5701647B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3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134" w:type="dxa"/>
            <w:hideMark/>
          </w:tcPr>
          <w:p w14:paraId="5B0AF1A4" w14:textId="0DF128A8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19</w:t>
            </w:r>
          </w:p>
        </w:tc>
        <w:tc>
          <w:tcPr>
            <w:tcW w:w="1984" w:type="dxa"/>
            <w:noWrap/>
            <w:hideMark/>
          </w:tcPr>
          <w:p w14:paraId="40A3F1F6" w14:textId="29703A51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812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513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285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1BC937C3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13EB79BF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BAA447E" w14:textId="7D49D18F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  Current smoker</w:t>
            </w:r>
          </w:p>
        </w:tc>
        <w:tc>
          <w:tcPr>
            <w:tcW w:w="1134" w:type="dxa"/>
            <w:noWrap/>
            <w:hideMark/>
          </w:tcPr>
          <w:p w14:paraId="5E1260C6" w14:textId="6BA1594B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38</w:t>
            </w:r>
          </w:p>
        </w:tc>
        <w:tc>
          <w:tcPr>
            <w:tcW w:w="1134" w:type="dxa"/>
            <w:hideMark/>
          </w:tcPr>
          <w:p w14:paraId="02178551" w14:textId="5066B46D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32031CD1" w14:textId="2B59FC02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8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457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031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075814A6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116CF88D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1C88025B" w14:textId="60AC29F2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Peripheral arthritis</w:t>
            </w:r>
          </w:p>
        </w:tc>
        <w:tc>
          <w:tcPr>
            <w:tcW w:w="1134" w:type="dxa"/>
            <w:noWrap/>
            <w:hideMark/>
          </w:tcPr>
          <w:p w14:paraId="28CF1B53" w14:textId="0C49BE0F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222</w:t>
            </w:r>
          </w:p>
        </w:tc>
        <w:tc>
          <w:tcPr>
            <w:tcW w:w="1134" w:type="dxa"/>
            <w:noWrap/>
            <w:hideMark/>
          </w:tcPr>
          <w:p w14:paraId="2C5816D2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292112AF" w14:textId="42A624B8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241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877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75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17B8464A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591CE557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4972DEC" w14:textId="62FC270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Uveitis</w:t>
            </w:r>
          </w:p>
        </w:tc>
        <w:tc>
          <w:tcPr>
            <w:tcW w:w="1134" w:type="dxa"/>
            <w:noWrap/>
            <w:hideMark/>
          </w:tcPr>
          <w:p w14:paraId="76C97F1D" w14:textId="19AC0D2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42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B1E6735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3DD0E0A0" w14:textId="383CD0A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214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754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956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63AAB56F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136D5223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63F4C69B" w14:textId="7BE32DCF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Family history of </w:t>
            </w:r>
            <w:proofErr w:type="spellStart"/>
            <w:r w:rsidRPr="00002396">
              <w:rPr>
                <w:rFonts w:asciiTheme="majorBidi" w:hAnsiTheme="majorBidi" w:cstheme="majorBidi"/>
                <w:szCs w:val="20"/>
              </w:rPr>
              <w:t>Sp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74037F" w14:textId="6506305A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DB6FB26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4AF67E5D" w14:textId="44BF951F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73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437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035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2D61A1C7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26FF531E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C24800A" w14:textId="1397A55B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proofErr w:type="spellStart"/>
            <w:r w:rsidRPr="00002396">
              <w:rPr>
                <w:rFonts w:asciiTheme="majorBidi" w:hAnsiTheme="majorBidi" w:cstheme="majorBidi"/>
                <w:szCs w:val="20"/>
              </w:rPr>
              <w:t>Enthesit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F50C6D1" w14:textId="120CAD10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41</w:t>
            </w:r>
          </w:p>
        </w:tc>
        <w:tc>
          <w:tcPr>
            <w:tcW w:w="1134" w:type="dxa"/>
            <w:noWrap/>
            <w:hideMark/>
          </w:tcPr>
          <w:p w14:paraId="28E808D5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7A040E9A" w14:textId="1E9B9010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016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73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532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7DFC7425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15881A4D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hideMark/>
          </w:tcPr>
          <w:p w14:paraId="2165A8A2" w14:textId="522C585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Type of </w:t>
            </w:r>
            <w:proofErr w:type="spellStart"/>
            <w:r w:rsidRPr="00002396">
              <w:rPr>
                <w:rFonts w:asciiTheme="majorBidi" w:hAnsiTheme="majorBidi" w:cstheme="majorBidi"/>
                <w:szCs w:val="20"/>
              </w:rPr>
              <w:t>TNFi</w:t>
            </w:r>
            <w:proofErr w:type="spellEnd"/>
            <w:r w:rsidRPr="00002396">
              <w:rPr>
                <w:rFonts w:asciiTheme="majorBidi" w:hAnsiTheme="majorBidi" w:cstheme="majorBidi"/>
                <w:szCs w:val="20"/>
              </w:rPr>
              <w:t>: overall</w:t>
            </w:r>
          </w:p>
        </w:tc>
        <w:tc>
          <w:tcPr>
            <w:tcW w:w="1134" w:type="dxa"/>
            <w:noWrap/>
            <w:hideMark/>
          </w:tcPr>
          <w:p w14:paraId="54030C38" w14:textId="48640DA4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110</w:t>
            </w:r>
          </w:p>
        </w:tc>
        <w:tc>
          <w:tcPr>
            <w:tcW w:w="1134" w:type="dxa"/>
            <w:noWrap/>
            <w:hideMark/>
          </w:tcPr>
          <w:p w14:paraId="13F8911F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2C280DFC" w14:textId="3757DD2E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.</w:t>
            </w:r>
          </w:p>
        </w:tc>
      </w:tr>
      <w:tr w:rsidR="00435C6B" w:rsidRPr="00002396" w14:paraId="047FF39E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59009891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6E9C686" w14:textId="370E7E6C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  Etanercept vs. Adalimumab</w:t>
            </w:r>
          </w:p>
        </w:tc>
        <w:tc>
          <w:tcPr>
            <w:tcW w:w="1134" w:type="dxa"/>
            <w:noWrap/>
            <w:hideMark/>
          </w:tcPr>
          <w:p w14:paraId="5171BFF8" w14:textId="2B2F8A09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134" w:type="dxa"/>
            <w:hideMark/>
          </w:tcPr>
          <w:p w14:paraId="13DE7D44" w14:textId="63DAC43E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2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5BC252B1" w14:textId="275D5A5C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00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03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679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0A855204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3BB1AB19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29FDBF7C" w14:textId="2F7EE9EF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  Golimumab vs. Adalimumab</w:t>
            </w:r>
          </w:p>
        </w:tc>
        <w:tc>
          <w:tcPr>
            <w:tcW w:w="1134" w:type="dxa"/>
            <w:noWrap/>
            <w:hideMark/>
          </w:tcPr>
          <w:p w14:paraId="06A7CF58" w14:textId="7883D1A8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587</w:t>
            </w:r>
          </w:p>
        </w:tc>
        <w:tc>
          <w:tcPr>
            <w:tcW w:w="1134" w:type="dxa"/>
            <w:hideMark/>
          </w:tcPr>
          <w:p w14:paraId="6ECA0788" w14:textId="3FC74863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11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94F4359" w14:textId="1728349F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901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5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425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19FFA8A5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37A809F8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44933082" w14:textId="07C5A96D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  Infliximab vs. Adalimumab</w:t>
            </w:r>
          </w:p>
        </w:tc>
        <w:tc>
          <w:tcPr>
            <w:tcW w:w="1134" w:type="dxa"/>
            <w:noWrap/>
            <w:hideMark/>
          </w:tcPr>
          <w:p w14:paraId="5DB8B4A8" w14:textId="0093F6D0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21</w:t>
            </w:r>
          </w:p>
        </w:tc>
        <w:tc>
          <w:tcPr>
            <w:tcW w:w="1134" w:type="dxa"/>
            <w:hideMark/>
          </w:tcPr>
          <w:p w14:paraId="11F76B2C" w14:textId="527E4B6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6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127ECAC5" w14:textId="576E37CB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649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415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016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72C24106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7FF57663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06CBB9DE" w14:textId="489D14F4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 xml:space="preserve">Baseline </w:t>
            </w:r>
            <w:r>
              <w:rPr>
                <w:rFonts w:asciiTheme="majorBidi" w:hAnsiTheme="majorBidi" w:cstheme="majorBidi"/>
                <w:szCs w:val="20"/>
              </w:rPr>
              <w:t>ASDAS</w:t>
            </w:r>
          </w:p>
        </w:tc>
        <w:tc>
          <w:tcPr>
            <w:tcW w:w="1134" w:type="dxa"/>
            <w:noWrap/>
            <w:hideMark/>
          </w:tcPr>
          <w:p w14:paraId="50A61D8A" w14:textId="280760DD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&lt;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0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FC81133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25780913" w14:textId="0E86A4F8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4.205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3.522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5.021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)</w:t>
            </w:r>
          </w:p>
        </w:tc>
      </w:tr>
      <w:tr w:rsidR="00435C6B" w:rsidRPr="00002396" w14:paraId="4213483A" w14:textId="77777777" w:rsidTr="00DB55CB">
        <w:trPr>
          <w:trHeight w:val="340"/>
        </w:trPr>
        <w:tc>
          <w:tcPr>
            <w:tcW w:w="1838" w:type="dxa"/>
            <w:vMerge/>
            <w:hideMark/>
          </w:tcPr>
          <w:p w14:paraId="21456F9B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</w:p>
        </w:tc>
        <w:tc>
          <w:tcPr>
            <w:tcW w:w="2977" w:type="dxa"/>
            <w:noWrap/>
            <w:hideMark/>
          </w:tcPr>
          <w:p w14:paraId="7FD745E0" w14:textId="340B565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002396">
              <w:rPr>
                <w:rFonts w:asciiTheme="majorBidi" w:hAnsiTheme="majorBidi" w:cstheme="majorBidi"/>
                <w:szCs w:val="20"/>
              </w:rPr>
              <w:t>Follow-up duration</w:t>
            </w:r>
          </w:p>
        </w:tc>
        <w:tc>
          <w:tcPr>
            <w:tcW w:w="1134" w:type="dxa"/>
            <w:noWrap/>
            <w:hideMark/>
          </w:tcPr>
          <w:p w14:paraId="00A0A7E7" w14:textId="3F5742DB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&lt;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.00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55F042" w14:textId="77777777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14:paraId="19B78CE0" w14:textId="0976A650" w:rsidR="00435C6B" w:rsidRPr="001B103D" w:rsidRDefault="00435C6B" w:rsidP="00435C6B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</w:pP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221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 xml:space="preserve"> (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173</w:t>
            </w:r>
            <w:r>
              <w:rPr>
                <w:rFonts w:asciiTheme="majorBidi" w:hAnsiTheme="majorBidi" w:cstheme="majorBidi"/>
              </w:rPr>
              <w:t>–</w:t>
            </w:r>
            <w:r w:rsidRPr="001B103D"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1.27</w:t>
            </w:r>
            <w:r>
              <w:rPr>
                <w:rFonts w:asciiTheme="majorBidi" w:eastAsia="맑은 고딕" w:hAnsiTheme="majorBidi" w:cstheme="majorBidi"/>
                <w:color w:val="000000"/>
                <w:kern w:val="0"/>
                <w:szCs w:val="20"/>
              </w:rPr>
              <w:t>0)</w:t>
            </w:r>
          </w:p>
        </w:tc>
      </w:tr>
    </w:tbl>
    <w:p w14:paraId="2885E9CB" w14:textId="728AC933" w:rsidR="00D67EE6" w:rsidRPr="00880E45" w:rsidRDefault="00D67EE6" w:rsidP="00D67EE6">
      <w:pPr>
        <w:wordWrap/>
        <w:spacing w:before="100" w:line="360" w:lineRule="auto"/>
        <w:jc w:val="left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880E45">
        <w:rPr>
          <w:rFonts w:asciiTheme="majorBidi" w:hAnsiTheme="majorBidi" w:cstheme="majorBidi"/>
          <w:i/>
          <w:color w:val="000000" w:themeColor="text1"/>
          <w:sz w:val="22"/>
          <w:szCs w:val="22"/>
        </w:rPr>
        <w:t xml:space="preserve">OR </w:t>
      </w:r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>Odds ratio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>,</w:t>
      </w:r>
      <w:r w:rsidRPr="00880E45">
        <w:rPr>
          <w:rFonts w:asciiTheme="majorBidi" w:hAnsiTheme="majorBidi" w:cstheme="majorBidi"/>
          <w:i/>
          <w:color w:val="000000" w:themeColor="text1"/>
          <w:sz w:val="22"/>
          <w:szCs w:val="22"/>
        </w:rPr>
        <w:t xml:space="preserve"> </w:t>
      </w:r>
      <w:r w:rsidRPr="00880E45">
        <w:rPr>
          <w:rFonts w:asciiTheme="majorBidi" w:hAnsiTheme="majorBidi" w:cstheme="majorBidi"/>
          <w:i/>
          <w:color w:val="000000" w:themeColor="text1"/>
          <w:sz w:val="22"/>
          <w:szCs w:val="22"/>
        </w:rPr>
        <w:t>BASDAI</w:t>
      </w:r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Bath Ankylosing Spondylitis Disease Activity Score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>,</w:t>
      </w:r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Pr="00880E45">
        <w:rPr>
          <w:rFonts w:asciiTheme="majorBidi" w:hAnsiTheme="majorBidi" w:cstheme="majorBidi"/>
          <w:i/>
          <w:color w:val="000000" w:themeColor="text1"/>
          <w:sz w:val="22"/>
          <w:szCs w:val="22"/>
        </w:rPr>
        <w:t xml:space="preserve">ASDAS </w:t>
      </w:r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>Ankylosing Spondylitis Disease Activity Score</w:t>
      </w:r>
      <w:r w:rsidR="000E6B4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</w:t>
      </w:r>
      <w:r w:rsidR="000E6B45" w:rsidRPr="000E6B45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HLA</w:t>
      </w:r>
      <w:r w:rsidR="000E6B4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human leukocyte antigen, </w:t>
      </w:r>
      <w:proofErr w:type="spellStart"/>
      <w:r w:rsidR="000E6B45" w:rsidRPr="000E6B45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SpA</w:t>
      </w:r>
      <w:proofErr w:type="spellEnd"/>
      <w:r w:rsidR="000E6B4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proofErr w:type="spellStart"/>
      <w:r w:rsidR="000E6B45">
        <w:rPr>
          <w:rFonts w:asciiTheme="majorBidi" w:hAnsiTheme="majorBidi" w:cstheme="majorBidi"/>
          <w:color w:val="000000" w:themeColor="text1"/>
          <w:sz w:val="22"/>
          <w:szCs w:val="22"/>
        </w:rPr>
        <w:t>spondyloarthritis</w:t>
      </w:r>
      <w:proofErr w:type="spellEnd"/>
      <w:r w:rsidR="000E6B4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, </w:t>
      </w:r>
      <w:proofErr w:type="spellStart"/>
      <w:r w:rsidR="000E6B45" w:rsidRPr="000E6B45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TNFi</w:t>
      </w:r>
      <w:proofErr w:type="spellEnd"/>
      <w:r w:rsidR="000E6B4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tumor necrosis factor alpha </w:t>
      </w:r>
      <w:proofErr w:type="gramStart"/>
      <w:r w:rsidR="000E6B45">
        <w:rPr>
          <w:rFonts w:asciiTheme="majorBidi" w:hAnsiTheme="majorBidi" w:cstheme="majorBidi"/>
          <w:color w:val="000000" w:themeColor="text1"/>
          <w:sz w:val="22"/>
          <w:szCs w:val="22"/>
        </w:rPr>
        <w:t>inhibitor</w:t>
      </w:r>
      <w:proofErr w:type="gramEnd"/>
    </w:p>
    <w:p w14:paraId="10566B44" w14:textId="2BF15D1D" w:rsidR="00D67EE6" w:rsidRPr="00880E45" w:rsidRDefault="00D67EE6" w:rsidP="00D67EE6">
      <w:pPr>
        <w:wordWrap/>
        <w:spacing w:line="360" w:lineRule="auto"/>
        <w:jc w:val="left"/>
        <w:rPr>
          <w:rFonts w:asciiTheme="majorBidi" w:hAnsiTheme="majorBidi" w:cstheme="majorBidi"/>
          <w:color w:val="000000" w:themeColor="text1"/>
          <w:sz w:val="22"/>
          <w:szCs w:val="22"/>
        </w:rPr>
      </w:pPr>
      <w:proofErr w:type="spellStart"/>
      <w:r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a</w:t>
      </w:r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>BASDAI</w:t>
      </w:r>
      <w:proofErr w:type="spellEnd"/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criterion: If BASDAI decreases by 50% or more of the baseline, or by two or more, the patien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t was classified as a </w:t>
      </w:r>
      <w:proofErr w:type="gramStart"/>
      <w:r>
        <w:rPr>
          <w:rFonts w:asciiTheme="majorBidi" w:hAnsiTheme="majorBidi" w:cstheme="majorBidi"/>
          <w:color w:val="000000" w:themeColor="text1"/>
          <w:sz w:val="22"/>
          <w:szCs w:val="22"/>
        </w:rPr>
        <w:t>responder</w:t>
      </w:r>
      <w:proofErr w:type="gramEnd"/>
    </w:p>
    <w:p w14:paraId="5E5DC606" w14:textId="19125D6B" w:rsidR="00D67EE6" w:rsidRPr="00880E45" w:rsidRDefault="00D67EE6" w:rsidP="00D67EE6">
      <w:pPr>
        <w:wordWrap/>
        <w:spacing w:line="360" w:lineRule="auto"/>
        <w:jc w:val="left"/>
        <w:rPr>
          <w:rFonts w:asciiTheme="majorBidi" w:hAnsiTheme="majorBidi" w:cstheme="majorBidi"/>
          <w:color w:val="000000" w:themeColor="text1"/>
          <w:sz w:val="22"/>
          <w:szCs w:val="22"/>
        </w:rPr>
      </w:pPr>
      <w:proofErr w:type="spellStart"/>
      <w:r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b</w:t>
      </w:r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>ASDAS</w:t>
      </w:r>
      <w:proofErr w:type="spellEnd"/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criterion: If ASDAS decreases by 1.1 or more of the </w:t>
      </w:r>
      <w:proofErr w:type="gramStart"/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>baseline</w:t>
      </w:r>
      <w:proofErr w:type="gramEnd"/>
      <w:r w:rsidRPr="00880E45">
        <w:rPr>
          <w:rFonts w:asciiTheme="majorBidi" w:hAnsiTheme="majorBidi" w:cstheme="majorBidi"/>
          <w:color w:val="000000" w:themeColor="text1"/>
          <w:sz w:val="22"/>
          <w:szCs w:val="22"/>
        </w:rPr>
        <w:t>, the patien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>t was classified as a responder</w:t>
      </w:r>
    </w:p>
    <w:p w14:paraId="573854B9" w14:textId="77777777" w:rsidR="001B103D" w:rsidRPr="00D67EE6" w:rsidRDefault="001B103D" w:rsidP="001B103D">
      <w:pPr>
        <w:spacing w:line="480" w:lineRule="auto"/>
        <w:rPr>
          <w:rFonts w:asciiTheme="majorBidi" w:hAnsiTheme="majorBidi" w:cstheme="majorBidi"/>
          <w:szCs w:val="20"/>
        </w:rPr>
      </w:pPr>
    </w:p>
    <w:p w14:paraId="77AE98E3" w14:textId="77777777" w:rsidR="001B103D" w:rsidRPr="00002396" w:rsidRDefault="001B103D" w:rsidP="001B103D">
      <w:pPr>
        <w:spacing w:line="480" w:lineRule="auto"/>
        <w:rPr>
          <w:rFonts w:asciiTheme="majorBidi" w:hAnsiTheme="majorBidi" w:cstheme="majorBidi"/>
          <w:szCs w:val="20"/>
        </w:rPr>
      </w:pPr>
    </w:p>
    <w:p w14:paraId="3CAA37A9" w14:textId="77777777" w:rsidR="001B103D" w:rsidRPr="00002396" w:rsidRDefault="001B103D" w:rsidP="001B103D">
      <w:pPr>
        <w:spacing w:line="480" w:lineRule="auto"/>
        <w:rPr>
          <w:rFonts w:asciiTheme="majorBidi" w:hAnsiTheme="majorBidi" w:cstheme="majorBidi"/>
          <w:szCs w:val="20"/>
        </w:rPr>
      </w:pPr>
    </w:p>
    <w:sectPr w:rsidR="001B103D" w:rsidRPr="0000239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03D"/>
    <w:rsid w:val="00002396"/>
    <w:rsid w:val="00025410"/>
    <w:rsid w:val="00052C0E"/>
    <w:rsid w:val="000677C5"/>
    <w:rsid w:val="00092CB5"/>
    <w:rsid w:val="000B14B4"/>
    <w:rsid w:val="000D3AB6"/>
    <w:rsid w:val="000E6B45"/>
    <w:rsid w:val="001113C5"/>
    <w:rsid w:val="00115796"/>
    <w:rsid w:val="00132077"/>
    <w:rsid w:val="00142962"/>
    <w:rsid w:val="00170138"/>
    <w:rsid w:val="00176A8E"/>
    <w:rsid w:val="00193B5C"/>
    <w:rsid w:val="00196418"/>
    <w:rsid w:val="001B103D"/>
    <w:rsid w:val="001E16B3"/>
    <w:rsid w:val="001F61B6"/>
    <w:rsid w:val="002910FF"/>
    <w:rsid w:val="002B10E6"/>
    <w:rsid w:val="002C56AF"/>
    <w:rsid w:val="002E78B5"/>
    <w:rsid w:val="002F4AB3"/>
    <w:rsid w:val="00303956"/>
    <w:rsid w:val="0031673A"/>
    <w:rsid w:val="00327E25"/>
    <w:rsid w:val="00341DEE"/>
    <w:rsid w:val="0035020D"/>
    <w:rsid w:val="00377921"/>
    <w:rsid w:val="003918C2"/>
    <w:rsid w:val="00391D0C"/>
    <w:rsid w:val="00394ABB"/>
    <w:rsid w:val="003A13B3"/>
    <w:rsid w:val="003A357E"/>
    <w:rsid w:val="003B4973"/>
    <w:rsid w:val="00435C6B"/>
    <w:rsid w:val="0046608E"/>
    <w:rsid w:val="004835BE"/>
    <w:rsid w:val="004B059A"/>
    <w:rsid w:val="004D18EC"/>
    <w:rsid w:val="004D4A33"/>
    <w:rsid w:val="00535CED"/>
    <w:rsid w:val="00551147"/>
    <w:rsid w:val="0056310A"/>
    <w:rsid w:val="00563D9A"/>
    <w:rsid w:val="00593E8B"/>
    <w:rsid w:val="005C4790"/>
    <w:rsid w:val="005F1C06"/>
    <w:rsid w:val="00607B2A"/>
    <w:rsid w:val="0061320A"/>
    <w:rsid w:val="00677B7C"/>
    <w:rsid w:val="006956A1"/>
    <w:rsid w:val="006E15F4"/>
    <w:rsid w:val="006F02C7"/>
    <w:rsid w:val="00735F61"/>
    <w:rsid w:val="00747405"/>
    <w:rsid w:val="00755670"/>
    <w:rsid w:val="00775ED9"/>
    <w:rsid w:val="007E13D4"/>
    <w:rsid w:val="007F6338"/>
    <w:rsid w:val="0081072B"/>
    <w:rsid w:val="00821595"/>
    <w:rsid w:val="00887FB1"/>
    <w:rsid w:val="008C154C"/>
    <w:rsid w:val="008C4B4A"/>
    <w:rsid w:val="008C7381"/>
    <w:rsid w:val="008E7D23"/>
    <w:rsid w:val="00931BA2"/>
    <w:rsid w:val="00943E57"/>
    <w:rsid w:val="0099665A"/>
    <w:rsid w:val="009A188A"/>
    <w:rsid w:val="009A7E56"/>
    <w:rsid w:val="009B5A1F"/>
    <w:rsid w:val="009E26F1"/>
    <w:rsid w:val="00A06CC8"/>
    <w:rsid w:val="00A22E30"/>
    <w:rsid w:val="00A61AFB"/>
    <w:rsid w:val="00A6354D"/>
    <w:rsid w:val="00A675FE"/>
    <w:rsid w:val="00A73409"/>
    <w:rsid w:val="00AA1FED"/>
    <w:rsid w:val="00AB6ADF"/>
    <w:rsid w:val="00AD0FE8"/>
    <w:rsid w:val="00AE042E"/>
    <w:rsid w:val="00B21537"/>
    <w:rsid w:val="00B22D1F"/>
    <w:rsid w:val="00B75B2B"/>
    <w:rsid w:val="00B871F2"/>
    <w:rsid w:val="00BB34DB"/>
    <w:rsid w:val="00BD355D"/>
    <w:rsid w:val="00BE6962"/>
    <w:rsid w:val="00C167E7"/>
    <w:rsid w:val="00C34816"/>
    <w:rsid w:val="00C5595C"/>
    <w:rsid w:val="00C70FC5"/>
    <w:rsid w:val="00CA6AE6"/>
    <w:rsid w:val="00CE1B87"/>
    <w:rsid w:val="00CF0B7D"/>
    <w:rsid w:val="00CF66D0"/>
    <w:rsid w:val="00D1171B"/>
    <w:rsid w:val="00D66309"/>
    <w:rsid w:val="00D67EE6"/>
    <w:rsid w:val="00D729A7"/>
    <w:rsid w:val="00DB55CB"/>
    <w:rsid w:val="00DC36EB"/>
    <w:rsid w:val="00DF6729"/>
    <w:rsid w:val="00E4114E"/>
    <w:rsid w:val="00E734BA"/>
    <w:rsid w:val="00E76A07"/>
    <w:rsid w:val="00E80536"/>
    <w:rsid w:val="00E8132C"/>
    <w:rsid w:val="00E81459"/>
    <w:rsid w:val="00E95E13"/>
    <w:rsid w:val="00F13505"/>
    <w:rsid w:val="00F1605B"/>
    <w:rsid w:val="00F462AD"/>
    <w:rsid w:val="00F61023"/>
    <w:rsid w:val="00FA7BA0"/>
    <w:rsid w:val="00FA7FE1"/>
    <w:rsid w:val="00FD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7F6FA"/>
  <w15:chartTrackingRefBased/>
  <w15:docId w15:val="{16282198-EC8C-AF4B-92D5-1E593577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B103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B10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B10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B103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B103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B103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B103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B103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B103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B10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B10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B103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B1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B1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B1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B1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B10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B10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B10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B1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B10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B10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B10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B103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B103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B103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B1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B103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B103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B10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lkee Lee</dc:creator>
  <cp:keywords/>
  <dc:description/>
  <cp:lastModifiedBy>Seulkee Lee</cp:lastModifiedBy>
  <cp:revision>11</cp:revision>
  <dcterms:created xsi:type="dcterms:W3CDTF">2024-03-15T08:03:00Z</dcterms:created>
  <dcterms:modified xsi:type="dcterms:W3CDTF">2024-03-15T08:49:00Z</dcterms:modified>
</cp:coreProperties>
</file>